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2"/>
        </w:rPr>
        <w:t>Table S2. Primers used for quantitative real-time PC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449"/>
        <w:gridCol w:w="5674"/>
      </w:tblGrid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/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 ( 5’ to 3’)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ct4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CACGAGTGGAAAGCAACTCA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TGGTGGTCTGGCTGAA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nog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ACCTGAGCTATAAGCAGGTTAAGAC</w:t>
            </w:r>
          </w:p>
          <w:p>
            <w:pPr>
              <w:pStyle w:val="Normal"/>
              <w:jc w:val="center"/>
              <w:rPr/>
            </w:pPr>
            <w:r>
              <w:rPr>
                <w:rStyle w:val="Applestylespan"/>
                <w:rFonts w:eastAsia="黑体;SimHei" w:cs="Times New Roman" w:ascii="Times New Roman" w:hAnsi="Times New Roman"/>
                <w:color w:val="333333"/>
                <w:sz w:val="22"/>
              </w:rPr>
              <w:t>GTGCTGAGCCCTTCTGAATCAGA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x1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i/>
                <w:i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GATTCACATCCTAACCCACGCA</w:t>
            </w:r>
          </w:p>
          <w:p>
            <w:pPr>
              <w:pStyle w:val="Normal"/>
              <w:jc w:val="center"/>
              <w:rPr/>
            </w:pPr>
            <w:r>
              <w:rPr>
                <w:rStyle w:val="Applestylespan"/>
                <w:rFonts w:eastAsia="黑体;SimHei" w:cs="Times New Roman" w:ascii="Times New Roman" w:hAnsi="Times New Roman"/>
                <w:color w:val="333333"/>
                <w:sz w:val="22"/>
              </w:rPr>
              <w:t>TATCCCCAGTGCCTCTGTCAT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fr-FR"/>
              </w:rPr>
              <w:t>Otx2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CCATGACCTATACTCAGGCTTCAGG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GAAGCTCCATATCCCTGGGTGGAAAG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fr-FR"/>
              </w:rPr>
              <w:t>Sox1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TTACTTCCCGCCAGCTCTTC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TGATGCATTTTGGGGGTATCTCT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val="fr-FR"/>
              </w:rPr>
              <w:t>Pax6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AACCTGGCTAGCGAAAAGCA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CCCGTTCAACATCCTTAGTTTAT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fr-FR"/>
              </w:rPr>
              <w:t>Gata6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GACGGCACCGGTCATTACC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ACAGTTGGCACAGGACAGTC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fr-FR"/>
              </w:rPr>
              <w:t>Mesp1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GTTCCTGTACGCAGAAACAGCATC</w:t>
            </w:r>
          </w:p>
          <w:p>
            <w:pPr>
              <w:pStyle w:val="Normal"/>
              <w:jc w:val="center"/>
              <w:rPr/>
            </w:pPr>
            <w:r>
              <w:rPr>
                <w:rStyle w:val="Applestylespan"/>
                <w:rFonts w:eastAsia="黑体;SimHei" w:cs="Times New Roman" w:ascii="Times New Roman" w:hAnsi="Times New Roman"/>
                <w:color w:val="333333"/>
                <w:sz w:val="22"/>
              </w:rPr>
              <w:t>CAAGGAGGGTTGGAATGGTACAG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000000"/>
                <w:sz w:val="22"/>
              </w:rPr>
            </w:pPr>
            <w:r>
              <w:rPr>
                <w:rFonts w:eastAsia="Adobe 黑体 Std R;Arial Unicode MS" w:cs="Times New Roman" w:ascii="Times New Roman" w:hAnsi="Times New Roman"/>
                <w:i/>
                <w:color w:val="000000"/>
                <w:sz w:val="22"/>
                <w:lang w:val="fr-FR"/>
              </w:rPr>
              <w:t>Mixl1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AGTTGCTGGAGCTCGTCTTC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AGGGCAATGGAGGAAAACT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eastAsia="Adobe 黑体 Std R;Arial Unicode MS" w:cs="Times New Roman" w:ascii="Times New Roman" w:hAnsi="Times New Roman"/>
                <w:i/>
                <w:sz w:val="22"/>
                <w:lang w:val="fr-FR"/>
              </w:rPr>
              <w:t>T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GGTGGCTTGTTCCTGGTGC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GTAGGTGGGCTGGCGTTA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xcr4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TCCAACAAGGAACCCTGCTTC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eastAsia="黑体;SimHei" w:cs="Times New Roman"/>
                <w:color w:val="333333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CCGACTATGCCAGTCAAG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Gata4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CCCTACCCAGCCTACATGG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ATATCGAGATTGGGGTGTC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aminB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CCCCAATCTCTGTGAACCATG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ATTTGCACCGACACTG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ox17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CGAGCCAAAGCGGAGTCTC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CAAGGTCAACGCCTT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Gapdh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TCGGTGTGAACGGATT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AGACCATGTAGTTGAGGTCA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rFonts w:cs="Times New Roman" w:ascii="Times New Roman" w:hAnsi="Times New Roman"/>
                <w:i/>
                <w:sz w:val="22"/>
              </w:rPr>
              <w:t>Sirt2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AGCCAACCATCTGCCACTAC</w:t>
            </w:r>
          </w:p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GCCCATCGTGTATTCTT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Applestylespan"/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sz w:val="22"/>
              </w:rPr>
              <w:t>Sirt1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ACCACCAAAGCGGA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CACAGGAGACAGAAACC</w:t>
            </w:r>
          </w:p>
        </w:tc>
      </w:tr>
      <w:tr>
        <w:trPr/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  <w:rFonts w:cs="Times New Roman" w:ascii="Times New Roman" w:hAnsi="Times New Roman"/>
                <w:i/>
                <w:sz w:val="22"/>
              </w:rPr>
              <w:t xml:space="preserve">Sirt3 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Forwa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everse</w:t>
            </w:r>
          </w:p>
        </w:tc>
        <w:tc>
          <w:tcPr>
            <w:tcW w:w="5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ACATGCACGGTCTGTCG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AAAGCGAAGTCAGCCATA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宋体;SimSun" w:hAnsi="宋体;SimSun" w:eastAsia="宋体;SimSun" w:cs="Times New Roman"/>
      <w:b/>
      <w:bCs/>
      <w:kern w:val="0"/>
      <w:sz w:val="36"/>
      <w:szCs w:val="36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Def">
    <w:name w:val="def"/>
    <w:basedOn w:val="Style12"/>
    <w:qFormat/>
    <w:rPr/>
  </w:style>
  <w:style w:type="character" w:styleId="InternetLink">
    <w:name w:val="Hyperlink"/>
    <w:rPr>
      <w:color w:val="35A1D4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Keyword">
    <w:name w:val="keyword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Char2">
    <w:name w:val="批注框文本 Char"/>
    <w:qFormat/>
    <w:rPr>
      <w:rFonts w:ascii="Tahoma" w:hAnsi="Tahoma" w:eastAsia="宋体;SimSun" w:cs="Times New Roman"/>
      <w:kern w:val="0"/>
      <w:sz w:val="16"/>
      <w:szCs w:val="16"/>
    </w:rPr>
  </w:style>
  <w:style w:type="character" w:styleId="Style13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ascii="Calibri" w:hAnsi="Calibri" w:eastAsia="宋体;SimSun" w:cs="Times New Roman"/>
      <w:sz w:val="24"/>
      <w:szCs w:val="24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sz w:val="24"/>
      <w:szCs w:val="24"/>
    </w:rPr>
  </w:style>
  <w:style w:type="character" w:styleId="HTMLChar">
    <w:name w:val="HTML 预设格式 Char"/>
    <w:basedOn w:val="Style1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11">
    <w:name w:val="无间隔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4">
    <w:name w:val="批注框文本"/>
    <w:basedOn w:val="Normal"/>
    <w:qFormat/>
    <w:pPr>
      <w:jc w:val="left"/>
    </w:pPr>
    <w:rPr>
      <w:rFonts w:ascii="Tahoma" w:hAnsi="Tahoma" w:cs="Tahoma"/>
      <w:kern w:val="0"/>
      <w:sz w:val="16"/>
      <w:szCs w:val="16"/>
      <w:lang w:val="en-US"/>
    </w:rPr>
  </w:style>
  <w:style w:type="paragraph" w:styleId="Style15">
    <w:name w:val="批注文字"/>
    <w:basedOn w:val="Normal"/>
    <w:qFormat/>
    <w:pPr/>
    <w:rPr>
      <w:kern w:val="0"/>
      <w:sz w:val="24"/>
      <w:szCs w:val="24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3:03:00Z</dcterms:created>
  <dc:creator>Windows 用户</dc:creator>
  <dc:description/>
  <cp:keywords/>
  <dc:language>en-US</dc:language>
  <cp:lastModifiedBy>USER</cp:lastModifiedBy>
  <dcterms:modified xsi:type="dcterms:W3CDTF">2013-09-24T03:11:00Z</dcterms:modified>
  <cp:revision>69</cp:revision>
  <dc:subject/>
  <dc:title/>
</cp:coreProperties>
</file>